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97E9E8" w14:textId="3815D5C5" w:rsidR="00F35076" w:rsidRPr="00C87A95" w:rsidRDefault="00F618E0" w:rsidP="003A7D1F">
      <w:pPr>
        <w:rPr>
          <w:rFonts w:ascii="Book Antiqua" w:eastAsia="Adobe 宋体 Std L" w:hAnsi="Book Antiqua" w:cs="Times New Roman"/>
          <w:b/>
          <w:bCs/>
          <w:color w:val="000000"/>
        </w:rPr>
      </w:pPr>
      <w:bookmarkStart w:id="0" w:name="OLE_LINK6"/>
      <w:r>
        <w:rPr>
          <w:rFonts w:ascii="Book Antiqua" w:eastAsia="Adobe 宋体 Std L" w:hAnsi="Book Antiqua" w:cs="Times New Roman"/>
          <w:b/>
          <w:bCs/>
          <w:color w:val="000000"/>
        </w:rPr>
        <w:t>Table S</w:t>
      </w:r>
      <w:r w:rsidR="00271284">
        <w:rPr>
          <w:rFonts w:ascii="Book Antiqua" w:eastAsia="Adobe 宋体 Std L" w:hAnsi="Book Antiqua" w:cs="Times New Roman"/>
          <w:b/>
          <w:bCs/>
          <w:color w:val="000000"/>
        </w:rPr>
        <w:t>4</w:t>
      </w:r>
      <w:bookmarkStart w:id="1" w:name="_GoBack"/>
      <w:bookmarkEnd w:id="1"/>
      <w:r w:rsidRPr="00F35076">
        <w:rPr>
          <w:rFonts w:ascii="Book Antiqua" w:eastAsia="Adobe 宋体 Std L" w:hAnsi="Book Antiqua" w:cs="Times New Roman"/>
          <w:b/>
          <w:bCs/>
          <w:color w:val="000000"/>
        </w:rPr>
        <w:t xml:space="preserve">. </w:t>
      </w:r>
      <w:bookmarkEnd w:id="0"/>
      <w:r w:rsidR="00D83F08" w:rsidRPr="007D2197">
        <w:rPr>
          <w:rFonts w:ascii="Book Antiqua" w:eastAsia="Adobe 宋体 Std L" w:hAnsi="Book Antiqua" w:cs="Times New Roman"/>
          <w:b/>
          <w:bCs/>
          <w:color w:val="000000"/>
        </w:rPr>
        <w:t xml:space="preserve">Interactions between individual SNPs and </w:t>
      </w:r>
      <w:bookmarkStart w:id="2" w:name="OLE_LINK9"/>
      <w:bookmarkStart w:id="3" w:name="OLE_LINK10"/>
      <w:r w:rsidR="00D83F08">
        <w:rPr>
          <w:rFonts w:ascii="Book Antiqua" w:eastAsia="Adobe 宋体 Std L" w:hAnsi="Book Antiqua" w:cs="Times New Roman"/>
          <w:b/>
          <w:bCs/>
          <w:color w:val="000000"/>
        </w:rPr>
        <w:t>f</w:t>
      </w:r>
      <w:r w:rsidR="00D83F08" w:rsidRPr="00D83F08">
        <w:rPr>
          <w:rFonts w:ascii="Book Antiqua" w:eastAsia="Adobe 宋体 Std L" w:hAnsi="Book Antiqua" w:cs="Times New Roman"/>
          <w:b/>
          <w:bCs/>
          <w:color w:val="000000"/>
        </w:rPr>
        <w:t>elt loved as a child</w:t>
      </w:r>
      <w:bookmarkEnd w:id="2"/>
      <w:bookmarkEnd w:id="3"/>
      <w:r w:rsidR="00D83F08" w:rsidRPr="007D2197">
        <w:rPr>
          <w:rFonts w:ascii="Book Antiqua" w:eastAsia="Adobe 宋体 Std L" w:hAnsi="Book Antiqua" w:cs="Times New Roman"/>
          <w:b/>
          <w:bCs/>
          <w:color w:val="000000"/>
        </w:rPr>
        <w:t xml:space="preserve"> in the frequency of cigarette smoking with P &lt;5</w:t>
      </w:r>
      <w:r w:rsidR="00D83F08" w:rsidRPr="007D2197">
        <w:rPr>
          <w:rFonts w:ascii="Book Antiqua" w:eastAsia="Adobe 宋体 Std L" w:hAnsi="Book Antiqua" w:cs="Book Antiqua"/>
          <w:b/>
          <w:bCs/>
          <w:color w:val="000000"/>
        </w:rPr>
        <w:t>×</w:t>
      </w:r>
      <w:r w:rsidR="00D83F08" w:rsidRPr="007D2197">
        <w:rPr>
          <w:rFonts w:ascii="Book Antiqua" w:eastAsia="Adobe 宋体 Std L" w:hAnsi="Book Antiqua" w:cs="Times New Roman"/>
          <w:b/>
          <w:bCs/>
          <w:color w:val="000000"/>
        </w:rPr>
        <w:t>10</w:t>
      </w:r>
      <w:r w:rsidR="00D83F08" w:rsidRPr="007D2197">
        <w:rPr>
          <w:rFonts w:ascii="Book Antiqua" w:eastAsia="Adobe 宋体 Std L" w:hAnsi="Book Antiqua" w:cs="Book Antiqua"/>
          <w:b/>
          <w:bCs/>
          <w:color w:val="000000"/>
          <w:vertAlign w:val="superscript"/>
        </w:rPr>
        <w:t>–</w:t>
      </w:r>
      <w:r w:rsidR="00D83F08">
        <w:rPr>
          <w:rFonts w:ascii="Book Antiqua" w:eastAsia="Adobe 宋体 Std L" w:hAnsi="Book Antiqua" w:cs="Times New Roman"/>
          <w:b/>
          <w:bCs/>
          <w:color w:val="000000"/>
          <w:vertAlign w:val="superscript"/>
        </w:rPr>
        <w:t>8</w:t>
      </w:r>
      <w:r w:rsidR="00C87A95">
        <w:rPr>
          <w:rFonts w:ascii="Book Antiqua" w:eastAsia="Adobe 宋体 Std L" w:hAnsi="Book Antiqua" w:cs="Times New Roman"/>
          <w:b/>
          <w:bCs/>
          <w:color w:val="000000"/>
        </w:rPr>
        <w:t>.</w:t>
      </w:r>
    </w:p>
    <w:tbl>
      <w:tblPr>
        <w:tblW w:w="833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75"/>
        <w:gridCol w:w="1842"/>
        <w:gridCol w:w="1885"/>
        <w:gridCol w:w="964"/>
        <w:gridCol w:w="963"/>
        <w:gridCol w:w="1101"/>
      </w:tblGrid>
      <w:tr w:rsidR="00640BA0" w:rsidRPr="00F35076" w14:paraId="02B257A3" w14:textId="77777777" w:rsidTr="00640BA0">
        <w:trPr>
          <w:trHeight w:val="270"/>
        </w:trPr>
        <w:tc>
          <w:tcPr>
            <w:tcW w:w="15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EB186" w14:textId="77777777" w:rsidR="003A7D1F" w:rsidRPr="00F35076" w:rsidRDefault="003A7D1F" w:rsidP="00640BA0">
            <w:pPr>
              <w:widowControl/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Chromosome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5D48A2" w14:textId="77777777" w:rsidR="003A7D1F" w:rsidRPr="00345552" w:rsidRDefault="003A7D1F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  <w:b/>
                <w:color w:val="000000"/>
              </w:rPr>
              <w:t>Position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385B" w14:textId="77777777" w:rsidR="003A7D1F" w:rsidRPr="00F35076" w:rsidRDefault="003A7D1F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NP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56DC2A" w14:textId="77777777" w:rsidR="003A7D1F" w:rsidRPr="00F35076" w:rsidRDefault="003A7D1F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Beta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920AE" w14:textId="77777777" w:rsidR="003A7D1F" w:rsidRPr="00F35076" w:rsidRDefault="003A7D1F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SE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7A2EE" w14:textId="77777777" w:rsidR="003A7D1F" w:rsidRPr="00F35076" w:rsidRDefault="003A7D1F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1A02DD">
              <w:rPr>
                <w:rFonts w:ascii="Book Antiqua" w:hAnsi="Book Antiqua"/>
                <w:b/>
                <w:color w:val="000000"/>
              </w:rPr>
              <w:t>P</w:t>
            </w:r>
          </w:p>
        </w:tc>
      </w:tr>
      <w:tr w:rsidR="00640BA0" w:rsidRPr="00F35076" w14:paraId="61E41E9B" w14:textId="77777777" w:rsidTr="00640BA0">
        <w:trPr>
          <w:trHeight w:val="270"/>
        </w:trPr>
        <w:tc>
          <w:tcPr>
            <w:tcW w:w="15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D8AD28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7A011" w14:textId="05E335B4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77722</w:t>
            </w:r>
          </w:p>
        </w:tc>
        <w:tc>
          <w:tcPr>
            <w:tcW w:w="18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4700F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275910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BDF04" w14:textId="13D88584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0821</w:t>
            </w:r>
          </w:p>
        </w:tc>
        <w:tc>
          <w:tcPr>
            <w:tcW w:w="9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F78821" w14:textId="61D085B3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832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E0E36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48E-09</w:t>
            </w:r>
          </w:p>
        </w:tc>
      </w:tr>
      <w:tr w:rsidR="00640BA0" w:rsidRPr="00F35076" w14:paraId="581F469D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71D38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A898F3" w14:textId="4257E9D5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8978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0978B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800052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C26D4F" w14:textId="7486CFDF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1.978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E86A49" w14:textId="17A603CA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37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42435F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31E-09</w:t>
            </w:r>
          </w:p>
        </w:tc>
      </w:tr>
      <w:tr w:rsidR="00640BA0" w:rsidRPr="00F35076" w14:paraId="479AB28B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4CA3B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2F0110" w14:textId="74B2F73D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3798988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8B587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34580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D968" w14:textId="72E1A3AE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282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92AB1" w14:textId="56EC151A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9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7C62E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8.28E-09</w:t>
            </w:r>
          </w:p>
        </w:tc>
      </w:tr>
      <w:tr w:rsidR="00640BA0" w:rsidRPr="00F35076" w14:paraId="338F2BA8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0648D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DE37D6" w14:textId="4196EFFC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6279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0D29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81505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B3654" w14:textId="55514C36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7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02821" w14:textId="39F2738B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05E51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0E-08</w:t>
            </w:r>
          </w:p>
        </w:tc>
      </w:tr>
      <w:tr w:rsidR="00640BA0" w:rsidRPr="00F35076" w14:paraId="1D6BB560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AAAE5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CAC504" w14:textId="4045662E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5068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522A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29742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EAE8B" w14:textId="2AE5932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7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AD07B" w14:textId="254760F5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CCB2F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2E-08</w:t>
            </w:r>
          </w:p>
        </w:tc>
      </w:tr>
      <w:tr w:rsidR="00640BA0" w:rsidRPr="00F35076" w14:paraId="3B9E38AF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9DB8C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86221" w14:textId="295910E9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6272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A93E6B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46417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C4BB6" w14:textId="444B0959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171D6" w14:textId="3E5F591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90E16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3E-08</w:t>
            </w:r>
          </w:p>
        </w:tc>
      </w:tr>
      <w:tr w:rsidR="00640BA0" w:rsidRPr="00F35076" w14:paraId="494F721C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F1717C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9B68B5" w14:textId="35F0FD07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5093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CA63E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44336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28518" w14:textId="0DB26E6E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8CB21" w14:textId="6AE9A922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5698F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5E-08</w:t>
            </w:r>
          </w:p>
        </w:tc>
      </w:tr>
      <w:tr w:rsidR="00640BA0" w:rsidRPr="00F35076" w14:paraId="705F6584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D969E0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BF77B7" w14:textId="06012326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491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069F1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08251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D20D0" w14:textId="1143364C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6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0925E" w14:textId="210A7F21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C12EF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46E-08</w:t>
            </w:r>
          </w:p>
        </w:tc>
      </w:tr>
      <w:tr w:rsidR="00640BA0" w:rsidRPr="00F35076" w14:paraId="71676246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65B30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A4F902" w14:textId="5879B111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4658312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1A0E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30090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B5F22A" w14:textId="5A86CE42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8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81CF6" w14:textId="2ABBDF8B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73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BCBD5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53E-08</w:t>
            </w:r>
          </w:p>
        </w:tc>
      </w:tr>
      <w:tr w:rsidR="00640BA0" w:rsidRPr="00F35076" w14:paraId="22EA527C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2049A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75472" w14:textId="1780EC70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9061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F84B6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4776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31826" w14:textId="00A3B33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2686F" w14:textId="047BA713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5D434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4E-08</w:t>
            </w:r>
          </w:p>
        </w:tc>
      </w:tr>
      <w:tr w:rsidR="00640BA0" w:rsidRPr="00F35076" w14:paraId="0102210D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1D2A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A9DFD" w14:textId="0D27A39A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649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9BC28E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91656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3C503" w14:textId="231EF46A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5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9CEA6" w14:textId="16C533A2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95F84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69E-08</w:t>
            </w:r>
          </w:p>
        </w:tc>
      </w:tr>
      <w:tr w:rsidR="00640BA0" w:rsidRPr="00F35076" w14:paraId="4E08C85C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A97E2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1A0BB" w14:textId="7E861F96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6437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FECE4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443654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0FC132" w14:textId="75933928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350E4" w14:textId="265A9C61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2F75F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70E-08</w:t>
            </w:r>
          </w:p>
        </w:tc>
      </w:tr>
      <w:tr w:rsidR="00640BA0" w:rsidRPr="00F35076" w14:paraId="7FA67879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F67D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B0FBF1" w14:textId="3A40D16D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88813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E20EB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5290962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1C571" w14:textId="2C04B725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5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00535E" w14:textId="7D2DF67F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8B3CC1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.82E-08</w:t>
            </w:r>
          </w:p>
        </w:tc>
      </w:tr>
      <w:tr w:rsidR="00640BA0" w:rsidRPr="00F35076" w14:paraId="279F4E62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68BB49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E5A6C7" w14:textId="4F5E8C4F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7772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BF02A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1567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96D3A" w14:textId="4BF2CF32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0081C" w14:textId="67566E5B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4034C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52E-08</w:t>
            </w:r>
          </w:p>
        </w:tc>
      </w:tr>
      <w:tr w:rsidR="00640BA0" w:rsidRPr="00F35076" w14:paraId="2CE83146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8EBBED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C4105" w14:textId="2F69E076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60199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7596D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357461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E60C6" w14:textId="3D039951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34BEB" w14:textId="79D47B96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7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454DA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65E-08</w:t>
            </w:r>
          </w:p>
        </w:tc>
      </w:tr>
      <w:tr w:rsidR="00640BA0" w:rsidRPr="00F35076" w14:paraId="0D246DDB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70A7E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A693A" w14:textId="012142BE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6715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3ADA9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5496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6A1333" w14:textId="4E1D7E55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6F4719" w14:textId="67962439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74D12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9E-08</w:t>
            </w:r>
          </w:p>
        </w:tc>
      </w:tr>
      <w:tr w:rsidR="00640BA0" w:rsidRPr="00F35076" w14:paraId="5B5DF382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71485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B015E" w14:textId="42DBA08A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8724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03ED4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45606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71006" w14:textId="5C846EC6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E9B2F" w14:textId="05F88CEE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42E38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79E-08</w:t>
            </w:r>
          </w:p>
        </w:tc>
      </w:tr>
      <w:tr w:rsidR="00640BA0" w:rsidRPr="00F35076" w14:paraId="51F2A1F4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53A1E9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773FC3" w14:textId="715A2B63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42236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5E6B1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6008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FFFBF" w14:textId="5F9A9159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32E5C" w14:textId="2B43415B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64F71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3E-08</w:t>
            </w:r>
          </w:p>
        </w:tc>
      </w:tr>
      <w:tr w:rsidR="00640BA0" w:rsidRPr="00F35076" w14:paraId="4B3F9833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BE9E0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82737" w14:textId="3D36BC17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829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557F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532407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1BDF7F" w14:textId="47C6E0FE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1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9B2ED" w14:textId="4E2F110E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1F2E2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5E-08</w:t>
            </w:r>
          </w:p>
        </w:tc>
      </w:tr>
      <w:tr w:rsidR="00640BA0" w:rsidRPr="00F35076" w14:paraId="2344A594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EBD09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66DA4F" w14:textId="19BF944F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8467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1F2F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48790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21DA2" w14:textId="33B24C10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8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7A306" w14:textId="7EAE2D7C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5E87C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6E-08</w:t>
            </w:r>
          </w:p>
        </w:tc>
      </w:tr>
      <w:tr w:rsidR="00640BA0" w:rsidRPr="00F35076" w14:paraId="045E31CB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0F20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12F5D" w14:textId="2F957311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4494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2C732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53499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09CC9" w14:textId="5A1CC8D8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4B99C6" w14:textId="7B13E15C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56F0BC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87E-08</w:t>
            </w:r>
          </w:p>
        </w:tc>
      </w:tr>
      <w:tr w:rsidR="00640BA0" w:rsidRPr="00F35076" w14:paraId="73523DBC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8F5E4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EDE7B2" w14:textId="36195A5F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6795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DE7687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31474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5CADF" w14:textId="1D51E7CE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3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49ED5" w14:textId="44B9753E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E38B4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8E-08</w:t>
            </w:r>
          </w:p>
        </w:tc>
      </w:tr>
      <w:tr w:rsidR="00640BA0" w:rsidRPr="00F35076" w14:paraId="700B0928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7482A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383844" w14:textId="4D7B59CD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33878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D36DB4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97378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48CE6" w14:textId="6A367B70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3E2CB8" w14:textId="19D397E1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66E86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2.98E-08</w:t>
            </w:r>
          </w:p>
        </w:tc>
      </w:tr>
      <w:tr w:rsidR="00640BA0" w:rsidRPr="00F35076" w14:paraId="035F34ED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B34BF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D36EE9" w14:textId="41939DCD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7818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2AD4B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389934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F0F7B" w14:textId="472A5AF8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1B7A0" w14:textId="657649BC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E5C1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0E-08</w:t>
            </w:r>
          </w:p>
        </w:tc>
      </w:tr>
      <w:tr w:rsidR="00640BA0" w:rsidRPr="00F35076" w14:paraId="18FB1D9A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7E0A69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265B0" w14:textId="0B2BEBF7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3631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E40168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636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6BEE8" w14:textId="3EF0A96C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A6B91A" w14:textId="05F79794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17E6B8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0E-08</w:t>
            </w:r>
          </w:p>
        </w:tc>
      </w:tr>
      <w:tr w:rsidR="00640BA0" w:rsidRPr="00F35076" w14:paraId="594C955C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B610D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B73432" w14:textId="63294DDB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3679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A4166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354470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BBACD" w14:textId="31A05918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A0EA8" w14:textId="067EB9EC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1281B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5E-08</w:t>
            </w:r>
          </w:p>
        </w:tc>
      </w:tr>
      <w:tr w:rsidR="00640BA0" w:rsidRPr="00F35076" w14:paraId="0D94276D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AC682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6E4C22" w14:textId="128EBE5D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33880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B853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450878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1CEFF" w14:textId="6F86C4C8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EBB78" w14:textId="46AF4C34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AB239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06E-08</w:t>
            </w:r>
          </w:p>
        </w:tc>
      </w:tr>
      <w:tr w:rsidR="00640BA0" w:rsidRPr="00F35076" w14:paraId="31E6D570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93799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96A87E" w14:textId="1D3B4D6E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74101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AE7A8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88159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25D181" w14:textId="20382F69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9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3018D" w14:textId="4E0B4CF1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F6733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0E-08</w:t>
            </w:r>
          </w:p>
        </w:tc>
      </w:tr>
      <w:tr w:rsidR="00640BA0" w:rsidRPr="00F35076" w14:paraId="793C7DF0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6EF38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6426C3" w14:textId="79D4CE71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72394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2FE494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77739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0BE29" w14:textId="267F8146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6BEDCE" w14:textId="2293A28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8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ED98A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3E-08</w:t>
            </w:r>
          </w:p>
        </w:tc>
      </w:tr>
      <w:tr w:rsidR="00640BA0" w:rsidRPr="00F35076" w14:paraId="1080DE10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8554D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D4137" w14:textId="596BC516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32512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BB771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7653420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94970" w14:textId="048F21C4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0.939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309EE" w14:textId="14CEDAE1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169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0CACD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3.15E-08</w:t>
            </w:r>
          </w:p>
        </w:tc>
      </w:tr>
      <w:tr w:rsidR="00640BA0" w:rsidRPr="00F35076" w14:paraId="62BC29AD" w14:textId="77777777" w:rsidTr="00640BA0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3B925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729628" w14:textId="1A7F2E0C" w:rsidR="00640BA0" w:rsidRPr="00345552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345552">
              <w:rPr>
                <w:rFonts w:ascii="Book Antiqua" w:hAnsi="Book Antiqua"/>
              </w:rPr>
              <w:t>138875179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F774F1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rs11612717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E176A" w14:textId="020F0CB0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-2.029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543DB" w14:textId="5EAFA84D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0.37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8F642" w14:textId="77777777" w:rsidR="00640BA0" w:rsidRPr="00F35076" w:rsidRDefault="00640BA0" w:rsidP="00640BA0">
            <w:pPr>
              <w:jc w:val="center"/>
              <w:rPr>
                <w:rFonts w:ascii="Book Antiqua" w:hAnsi="Book Antiqua"/>
                <w:color w:val="000000"/>
              </w:rPr>
            </w:pPr>
            <w:r w:rsidRPr="00F35076">
              <w:rPr>
                <w:rFonts w:ascii="Book Antiqua" w:hAnsi="Book Antiqua"/>
                <w:color w:val="000000"/>
              </w:rPr>
              <w:t>4.19E-08</w:t>
            </w:r>
          </w:p>
        </w:tc>
      </w:tr>
    </w:tbl>
    <w:p w14:paraId="26EBC699" w14:textId="77777777" w:rsidR="003A7D1F" w:rsidRPr="003A7D1F" w:rsidRDefault="003A7D1F" w:rsidP="003A7D1F"/>
    <w:sectPr w:rsidR="003A7D1F" w:rsidRPr="003A7D1F" w:rsidSect="00DE5767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FA3076" w14:textId="77777777" w:rsidR="00CC5888" w:rsidRDefault="00CC5888" w:rsidP="002501B8">
      <w:r>
        <w:separator/>
      </w:r>
    </w:p>
  </w:endnote>
  <w:endnote w:type="continuationSeparator" w:id="0">
    <w:p w14:paraId="39F87649" w14:textId="77777777" w:rsidR="00CC5888" w:rsidRDefault="00CC5888" w:rsidP="002501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dobe 宋体 Std L">
    <w:altName w:val="Arial Unicode MS"/>
    <w:charset w:val="50"/>
    <w:family w:val="auto"/>
    <w:pitch w:val="variable"/>
    <w:sig w:usb0="00000000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A091A2" w14:textId="77777777" w:rsidR="00CC5888" w:rsidRDefault="00CC5888" w:rsidP="002501B8">
      <w:r>
        <w:separator/>
      </w:r>
    </w:p>
  </w:footnote>
  <w:footnote w:type="continuationSeparator" w:id="0">
    <w:p w14:paraId="4DA908D7" w14:textId="77777777" w:rsidR="00CC5888" w:rsidRDefault="00CC5888" w:rsidP="002501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214A13E"/>
    <w:lvl w:ilvl="0">
      <w:start w:val="1"/>
      <w:numFmt w:val="bullet"/>
      <w:pStyle w:val="11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pStyle w:val="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224EDE"/>
    <w:multiLevelType w:val="hybridMultilevel"/>
    <w:tmpl w:val="86CE165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C3637"/>
    <w:multiLevelType w:val="hybridMultilevel"/>
    <w:tmpl w:val="0B1A2D76"/>
    <w:lvl w:ilvl="0" w:tplc="D1346158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24F220C6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95318D9"/>
    <w:multiLevelType w:val="hybridMultilevel"/>
    <w:tmpl w:val="76700AC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DA7F98"/>
    <w:multiLevelType w:val="hybridMultilevel"/>
    <w:tmpl w:val="C71873F0"/>
    <w:lvl w:ilvl="0" w:tplc="44F61954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3E05D7B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A70B0A"/>
    <w:multiLevelType w:val="hybridMultilevel"/>
    <w:tmpl w:val="CF00A90A"/>
    <w:lvl w:ilvl="0" w:tplc="6B7CED8C"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662100"/>
    <w:multiLevelType w:val="hybridMultilevel"/>
    <w:tmpl w:val="9A82DE50"/>
    <w:lvl w:ilvl="0" w:tplc="9EAEF5A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46C772B6"/>
    <w:multiLevelType w:val="hybridMultilevel"/>
    <w:tmpl w:val="A3F8FE26"/>
    <w:lvl w:ilvl="0" w:tplc="AA2279D6">
      <w:start w:val="1"/>
      <w:numFmt w:val="lowerLetter"/>
      <w:lvlText w:val="%1)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 w15:restartNumberingAfterBreak="0">
    <w:nsid w:val="5BAC1505"/>
    <w:multiLevelType w:val="hybridMultilevel"/>
    <w:tmpl w:val="73560B02"/>
    <w:lvl w:ilvl="0" w:tplc="95F2E7B6">
      <w:start w:val="1"/>
      <w:numFmt w:val="lowerLetter"/>
      <w:lvlText w:val="%1)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2B049CD"/>
    <w:multiLevelType w:val="hybridMultilevel"/>
    <w:tmpl w:val="083E6DD0"/>
    <w:lvl w:ilvl="0" w:tplc="45DEDECE">
      <w:start w:val="1"/>
      <w:numFmt w:val="lowerLetter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7F424E57"/>
    <w:multiLevelType w:val="hybridMultilevel"/>
    <w:tmpl w:val="D4BA6A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2"/>
  </w:num>
  <w:num w:numId="5">
    <w:abstractNumId w:val="1"/>
  </w:num>
  <w:num w:numId="6">
    <w:abstractNumId w:val="10"/>
  </w:num>
  <w:num w:numId="7">
    <w:abstractNumId w:val="8"/>
  </w:num>
  <w:num w:numId="8">
    <w:abstractNumId w:val="9"/>
  </w:num>
  <w:num w:numId="9">
    <w:abstractNumId w:val="11"/>
  </w:num>
  <w:num w:numId="10">
    <w:abstractNumId w:val="5"/>
  </w:num>
  <w:num w:numId="11">
    <w:abstractNumId w:val="2"/>
  </w:num>
  <w:num w:numId="12">
    <w:abstractNumId w:val="3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sdvtdvde5pd0ersv4xdfd19252w5009e5z&quot;&gt;My EndNote Library&lt;record-ids&gt;&lt;item&gt;261&lt;/item&gt;&lt;/record-ids&gt;&lt;/item&gt;&lt;/Libraries&gt;"/>
  </w:docVars>
  <w:rsids>
    <w:rsidRoot w:val="0068552E"/>
    <w:rsid w:val="00022E0B"/>
    <w:rsid w:val="0005248A"/>
    <w:rsid w:val="0005769B"/>
    <w:rsid w:val="000817B1"/>
    <w:rsid w:val="000B3661"/>
    <w:rsid w:val="00137B2A"/>
    <w:rsid w:val="00170BBB"/>
    <w:rsid w:val="00174FBE"/>
    <w:rsid w:val="001B3394"/>
    <w:rsid w:val="001C772E"/>
    <w:rsid w:val="001D702C"/>
    <w:rsid w:val="002035F4"/>
    <w:rsid w:val="002501B8"/>
    <w:rsid w:val="00267B81"/>
    <w:rsid w:val="00271284"/>
    <w:rsid w:val="00274171"/>
    <w:rsid w:val="002A5510"/>
    <w:rsid w:val="002A5B93"/>
    <w:rsid w:val="0030411E"/>
    <w:rsid w:val="00345552"/>
    <w:rsid w:val="00354B27"/>
    <w:rsid w:val="0035716F"/>
    <w:rsid w:val="003765D7"/>
    <w:rsid w:val="003811BC"/>
    <w:rsid w:val="0039728C"/>
    <w:rsid w:val="003975B8"/>
    <w:rsid w:val="003A7D1F"/>
    <w:rsid w:val="003D69B2"/>
    <w:rsid w:val="003F3BFD"/>
    <w:rsid w:val="00414B59"/>
    <w:rsid w:val="004330D3"/>
    <w:rsid w:val="004366A5"/>
    <w:rsid w:val="0046182B"/>
    <w:rsid w:val="004833A7"/>
    <w:rsid w:val="0049044D"/>
    <w:rsid w:val="00496589"/>
    <w:rsid w:val="004A551A"/>
    <w:rsid w:val="004B7A93"/>
    <w:rsid w:val="004D5733"/>
    <w:rsid w:val="004F00E5"/>
    <w:rsid w:val="004F55FB"/>
    <w:rsid w:val="00530DA8"/>
    <w:rsid w:val="0056438F"/>
    <w:rsid w:val="00573133"/>
    <w:rsid w:val="00596857"/>
    <w:rsid w:val="005C4AEB"/>
    <w:rsid w:val="005D50AB"/>
    <w:rsid w:val="0060492D"/>
    <w:rsid w:val="00606C34"/>
    <w:rsid w:val="00625A6F"/>
    <w:rsid w:val="00640BA0"/>
    <w:rsid w:val="0068552E"/>
    <w:rsid w:val="007036A3"/>
    <w:rsid w:val="007B4A1F"/>
    <w:rsid w:val="007E1E46"/>
    <w:rsid w:val="00815078"/>
    <w:rsid w:val="00817452"/>
    <w:rsid w:val="008445A6"/>
    <w:rsid w:val="008A0287"/>
    <w:rsid w:val="008C5158"/>
    <w:rsid w:val="0095169E"/>
    <w:rsid w:val="009644BB"/>
    <w:rsid w:val="0097278A"/>
    <w:rsid w:val="009C2716"/>
    <w:rsid w:val="009D0BE1"/>
    <w:rsid w:val="009D11EE"/>
    <w:rsid w:val="009E1B61"/>
    <w:rsid w:val="00A05CD2"/>
    <w:rsid w:val="00AA176B"/>
    <w:rsid w:val="00AE3FA1"/>
    <w:rsid w:val="00AE437E"/>
    <w:rsid w:val="00B02163"/>
    <w:rsid w:val="00B13DC8"/>
    <w:rsid w:val="00B1720D"/>
    <w:rsid w:val="00B85833"/>
    <w:rsid w:val="00B960C5"/>
    <w:rsid w:val="00BA413B"/>
    <w:rsid w:val="00BB7003"/>
    <w:rsid w:val="00BC44E5"/>
    <w:rsid w:val="00BC6607"/>
    <w:rsid w:val="00BF021A"/>
    <w:rsid w:val="00C238CE"/>
    <w:rsid w:val="00C674BE"/>
    <w:rsid w:val="00C7364C"/>
    <w:rsid w:val="00C868BE"/>
    <w:rsid w:val="00C87A95"/>
    <w:rsid w:val="00C92C29"/>
    <w:rsid w:val="00CC5888"/>
    <w:rsid w:val="00CD2D67"/>
    <w:rsid w:val="00CE117A"/>
    <w:rsid w:val="00CE3B03"/>
    <w:rsid w:val="00CE6CD0"/>
    <w:rsid w:val="00CF5408"/>
    <w:rsid w:val="00D423C3"/>
    <w:rsid w:val="00D52A00"/>
    <w:rsid w:val="00D83F08"/>
    <w:rsid w:val="00DC5AB5"/>
    <w:rsid w:val="00DD0681"/>
    <w:rsid w:val="00DE5767"/>
    <w:rsid w:val="00E06525"/>
    <w:rsid w:val="00E246C4"/>
    <w:rsid w:val="00E2553C"/>
    <w:rsid w:val="00ED0890"/>
    <w:rsid w:val="00F35076"/>
    <w:rsid w:val="00F37897"/>
    <w:rsid w:val="00F618E0"/>
    <w:rsid w:val="00FB6A86"/>
    <w:rsid w:val="00FD4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5CB70F6"/>
  <w14:defaultImageDpi w14:val="300"/>
  <w15:docId w15:val="{D89E9810-0EB9-476F-B172-FD278CC63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6855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D702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68552E"/>
    <w:rPr>
      <w:rFonts w:ascii="宋体" w:eastAsia="宋体" w:hAnsi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68552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3D69B2"/>
  </w:style>
  <w:style w:type="paragraph" w:customStyle="1" w:styleId="EndNoteBibliographyTitle">
    <w:name w:val="EndNote Bibliography Title"/>
    <w:basedOn w:val="a"/>
    <w:rsid w:val="00C868B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a"/>
    <w:rsid w:val="00C868BE"/>
    <w:rPr>
      <w:rFonts w:ascii="Cambria" w:hAnsi="Cambria"/>
    </w:rPr>
  </w:style>
  <w:style w:type="paragraph" w:customStyle="1" w:styleId="11">
    <w:name w:val="注释级别 11"/>
    <w:basedOn w:val="a"/>
    <w:uiPriority w:val="99"/>
    <w:unhideWhenUsed/>
    <w:rsid w:val="00FB6A86"/>
    <w:pPr>
      <w:keepNext/>
      <w:numPr>
        <w:numId w:val="1"/>
      </w:numPr>
      <w:contextualSpacing/>
      <w:outlineLvl w:val="0"/>
    </w:pPr>
    <w:rPr>
      <w:rFonts w:ascii="宋体" w:eastAsia="宋体"/>
    </w:rPr>
  </w:style>
  <w:style w:type="paragraph" w:customStyle="1" w:styleId="21">
    <w:name w:val="注释级别 21"/>
    <w:basedOn w:val="a"/>
    <w:uiPriority w:val="99"/>
    <w:unhideWhenUsed/>
    <w:rsid w:val="00FB6A86"/>
    <w:pPr>
      <w:keepNext/>
      <w:numPr>
        <w:ilvl w:val="1"/>
        <w:numId w:val="1"/>
      </w:numPr>
      <w:contextualSpacing/>
      <w:outlineLvl w:val="1"/>
    </w:pPr>
    <w:rPr>
      <w:rFonts w:ascii="宋体" w:eastAsia="宋体"/>
    </w:rPr>
  </w:style>
  <w:style w:type="paragraph" w:customStyle="1" w:styleId="31">
    <w:name w:val="注释级别 31"/>
    <w:basedOn w:val="a"/>
    <w:uiPriority w:val="99"/>
    <w:unhideWhenUsed/>
    <w:rsid w:val="00FB6A86"/>
    <w:pPr>
      <w:keepNext/>
      <w:numPr>
        <w:ilvl w:val="2"/>
        <w:numId w:val="1"/>
      </w:numPr>
      <w:contextualSpacing/>
      <w:outlineLvl w:val="2"/>
    </w:pPr>
    <w:rPr>
      <w:rFonts w:ascii="宋体" w:eastAsia="宋体"/>
    </w:rPr>
  </w:style>
  <w:style w:type="paragraph" w:customStyle="1" w:styleId="41">
    <w:name w:val="注释级别 41"/>
    <w:basedOn w:val="a"/>
    <w:uiPriority w:val="99"/>
    <w:semiHidden/>
    <w:unhideWhenUsed/>
    <w:rsid w:val="00FB6A86"/>
    <w:pPr>
      <w:keepNext/>
      <w:numPr>
        <w:ilvl w:val="3"/>
        <w:numId w:val="1"/>
      </w:numPr>
      <w:contextualSpacing/>
      <w:outlineLvl w:val="3"/>
    </w:pPr>
    <w:rPr>
      <w:rFonts w:ascii="宋体" w:eastAsia="宋体"/>
    </w:rPr>
  </w:style>
  <w:style w:type="paragraph" w:customStyle="1" w:styleId="51">
    <w:name w:val="注释级别 51"/>
    <w:basedOn w:val="a"/>
    <w:uiPriority w:val="99"/>
    <w:semiHidden/>
    <w:unhideWhenUsed/>
    <w:rsid w:val="00FB6A86"/>
    <w:pPr>
      <w:keepNext/>
      <w:numPr>
        <w:ilvl w:val="4"/>
        <w:numId w:val="1"/>
      </w:numPr>
      <w:contextualSpacing/>
      <w:outlineLvl w:val="4"/>
    </w:pPr>
    <w:rPr>
      <w:rFonts w:ascii="宋体" w:eastAsia="宋体"/>
    </w:rPr>
  </w:style>
  <w:style w:type="paragraph" w:customStyle="1" w:styleId="61">
    <w:name w:val="注释级别 61"/>
    <w:basedOn w:val="a"/>
    <w:uiPriority w:val="99"/>
    <w:semiHidden/>
    <w:unhideWhenUsed/>
    <w:rsid w:val="00FB6A86"/>
    <w:pPr>
      <w:keepNext/>
      <w:numPr>
        <w:ilvl w:val="5"/>
        <w:numId w:val="1"/>
      </w:numPr>
      <w:contextualSpacing/>
      <w:outlineLvl w:val="5"/>
    </w:pPr>
    <w:rPr>
      <w:rFonts w:ascii="宋体" w:eastAsia="宋体"/>
    </w:rPr>
  </w:style>
  <w:style w:type="paragraph" w:customStyle="1" w:styleId="71">
    <w:name w:val="注释级别 71"/>
    <w:basedOn w:val="a"/>
    <w:uiPriority w:val="99"/>
    <w:semiHidden/>
    <w:unhideWhenUsed/>
    <w:rsid w:val="00FB6A86"/>
    <w:pPr>
      <w:keepNext/>
      <w:numPr>
        <w:ilvl w:val="6"/>
        <w:numId w:val="1"/>
      </w:numPr>
      <w:contextualSpacing/>
      <w:outlineLvl w:val="6"/>
    </w:pPr>
    <w:rPr>
      <w:rFonts w:ascii="宋体" w:eastAsia="宋体"/>
    </w:rPr>
  </w:style>
  <w:style w:type="paragraph" w:customStyle="1" w:styleId="81">
    <w:name w:val="注释级别 81"/>
    <w:basedOn w:val="a"/>
    <w:uiPriority w:val="99"/>
    <w:semiHidden/>
    <w:unhideWhenUsed/>
    <w:rsid w:val="00FB6A86"/>
    <w:pPr>
      <w:keepNext/>
      <w:numPr>
        <w:ilvl w:val="7"/>
        <w:numId w:val="1"/>
      </w:numPr>
      <w:contextualSpacing/>
      <w:outlineLvl w:val="7"/>
    </w:pPr>
    <w:rPr>
      <w:rFonts w:ascii="宋体" w:eastAsia="宋体"/>
    </w:rPr>
  </w:style>
  <w:style w:type="paragraph" w:customStyle="1" w:styleId="91">
    <w:name w:val="注释级别 91"/>
    <w:basedOn w:val="a"/>
    <w:uiPriority w:val="99"/>
    <w:semiHidden/>
    <w:unhideWhenUsed/>
    <w:rsid w:val="00FB6A86"/>
    <w:pPr>
      <w:keepNext/>
      <w:numPr>
        <w:ilvl w:val="8"/>
        <w:numId w:val="1"/>
      </w:numPr>
      <w:contextualSpacing/>
      <w:outlineLvl w:val="8"/>
    </w:pPr>
    <w:rPr>
      <w:rFonts w:ascii="宋体" w:eastAsia="宋体"/>
    </w:rPr>
  </w:style>
  <w:style w:type="paragraph" w:styleId="a4">
    <w:name w:val="List Paragraph"/>
    <w:basedOn w:val="a"/>
    <w:link w:val="Char"/>
    <w:uiPriority w:val="34"/>
    <w:qFormat/>
    <w:rsid w:val="00AE437E"/>
    <w:pPr>
      <w:widowControl/>
      <w:spacing w:after="160" w:line="259" w:lineRule="auto"/>
      <w:ind w:left="720"/>
      <w:contextualSpacing/>
      <w:jc w:val="left"/>
    </w:pPr>
    <w:rPr>
      <w:rFonts w:eastAsiaTheme="minorHAnsi"/>
      <w:kern w:val="0"/>
      <w:sz w:val="22"/>
      <w:szCs w:val="22"/>
      <w:lang w:val="en-GB" w:eastAsia="en-US"/>
    </w:rPr>
  </w:style>
  <w:style w:type="character" w:customStyle="1" w:styleId="Char">
    <w:name w:val="列出段落 Char"/>
    <w:basedOn w:val="a0"/>
    <w:link w:val="a4"/>
    <w:uiPriority w:val="34"/>
    <w:rsid w:val="00AE437E"/>
    <w:rPr>
      <w:rFonts w:eastAsiaTheme="minorHAnsi"/>
      <w:kern w:val="0"/>
      <w:sz w:val="22"/>
      <w:szCs w:val="22"/>
      <w:lang w:val="en-GB" w:eastAsia="en-US"/>
    </w:rPr>
  </w:style>
  <w:style w:type="paragraph" w:styleId="a5">
    <w:name w:val="header"/>
    <w:basedOn w:val="a"/>
    <w:link w:val="Char0"/>
    <w:uiPriority w:val="99"/>
    <w:unhideWhenUsed/>
    <w:rsid w:val="002501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2501B8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2501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2501B8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semiHidden/>
    <w:rsid w:val="001D702C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toc 3"/>
    <w:basedOn w:val="a"/>
    <w:next w:val="a"/>
    <w:autoRedefine/>
    <w:uiPriority w:val="39"/>
    <w:qFormat/>
    <w:rsid w:val="001D702C"/>
    <w:pPr>
      <w:widowControl/>
      <w:spacing w:after="100" w:line="276" w:lineRule="auto"/>
      <w:ind w:left="440"/>
      <w:jc w:val="left"/>
    </w:pPr>
    <w:rPr>
      <w:rFonts w:ascii="Arial" w:eastAsia="Calibri" w:hAnsi="Arial" w:cs="Times New Roman"/>
      <w:kern w:val="0"/>
      <w:sz w:val="22"/>
      <w:szCs w:val="22"/>
      <w:lang w:val="en-GB" w:eastAsia="en-US"/>
    </w:rPr>
  </w:style>
  <w:style w:type="paragraph" w:styleId="a7">
    <w:name w:val="Normal (Web)"/>
    <w:basedOn w:val="a"/>
    <w:uiPriority w:val="99"/>
    <w:unhideWhenUsed/>
    <w:rsid w:val="004366A5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lang w:eastAsia="en-US"/>
    </w:rPr>
  </w:style>
  <w:style w:type="paragraph" w:styleId="a8">
    <w:name w:val="Balloon Text"/>
    <w:basedOn w:val="a"/>
    <w:link w:val="Char2"/>
    <w:uiPriority w:val="99"/>
    <w:semiHidden/>
    <w:unhideWhenUsed/>
    <w:rsid w:val="002A5510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2A5510"/>
    <w:rPr>
      <w:sz w:val="18"/>
      <w:szCs w:val="18"/>
    </w:rPr>
  </w:style>
  <w:style w:type="character" w:styleId="a9">
    <w:name w:val="FollowedHyperlink"/>
    <w:basedOn w:val="a0"/>
    <w:uiPriority w:val="99"/>
    <w:semiHidden/>
    <w:unhideWhenUsed/>
    <w:rsid w:val="00170BB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5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3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7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8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3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5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9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</TotalTime>
  <Pages>1</Pages>
  <Words>248</Words>
  <Characters>1418</Characters>
  <Application>Microsoft Office Word</Application>
  <DocSecurity>0</DocSecurity>
  <Lines>11</Lines>
  <Paragraphs>3</Paragraphs>
  <ScaleCrop>false</ScaleCrop>
  <Company/>
  <LinksUpToDate>false</LinksUpToDate>
  <CharactersWithSpaces>1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apple</dc:creator>
  <cp:keywords/>
  <dc:description/>
  <cp:lastModifiedBy>cheng sq</cp:lastModifiedBy>
  <cp:revision>25</cp:revision>
  <dcterms:created xsi:type="dcterms:W3CDTF">2020-03-20T01:39:00Z</dcterms:created>
  <dcterms:modified xsi:type="dcterms:W3CDTF">2020-04-29T07:30:00Z</dcterms:modified>
</cp:coreProperties>
</file>